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08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08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49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08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08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08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237D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-4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49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08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2-4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7D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7D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08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9A2EB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  <w:r w:rsidR="00F208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08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F208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-17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56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56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2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7D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9A2EB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51 &amp; 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56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9A2EB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</w:t>
            </w:r>
            <w:r w:rsidR="00237D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56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237D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-2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56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567C" w:rsidP="00237D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9A2EB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3C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-299 &amp; Additional File 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3C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-3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46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9A2EB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4-334</w:t>
            </w:r>
            <w:r w:rsidR="00237D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-36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46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5-3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3C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-3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46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E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-3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46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4D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6-3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</w:t>
            </w:r>
            <w:bookmarkStart w:id="1" w:name="_GoBack"/>
            <w:bookmarkEnd w:id="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49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4DEF">
              <w:rPr>
                <w:sz w:val="24"/>
                <w:szCs w:val="24"/>
              </w:rPr>
            </w:r>
            <w:r w:rsidR="00EF4D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4D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2-3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4D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4D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4D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-363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4DE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24802"/>
    <w:rsid w:val="00053CEA"/>
    <w:rsid w:val="001E4CA1"/>
    <w:rsid w:val="002253F7"/>
    <w:rsid w:val="00237D92"/>
    <w:rsid w:val="00474025"/>
    <w:rsid w:val="00664936"/>
    <w:rsid w:val="0068643A"/>
    <w:rsid w:val="00750A0E"/>
    <w:rsid w:val="007924AC"/>
    <w:rsid w:val="007E49C9"/>
    <w:rsid w:val="00964621"/>
    <w:rsid w:val="009A2EB3"/>
    <w:rsid w:val="009B20D2"/>
    <w:rsid w:val="00A0782F"/>
    <w:rsid w:val="00B567D4"/>
    <w:rsid w:val="00B72628"/>
    <w:rsid w:val="00BB4AE3"/>
    <w:rsid w:val="00CA6DD4"/>
    <w:rsid w:val="00D464FA"/>
    <w:rsid w:val="00ED567C"/>
    <w:rsid w:val="00EE17D5"/>
    <w:rsid w:val="00EF4DEF"/>
    <w:rsid w:val="00F208D6"/>
    <w:rsid w:val="00F84AB6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56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6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6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6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67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56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6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6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6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6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58</Words>
  <Characters>489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nabelle South</cp:lastModifiedBy>
  <cp:revision>3</cp:revision>
  <dcterms:created xsi:type="dcterms:W3CDTF">2019-02-01T11:37:00Z</dcterms:created>
  <dcterms:modified xsi:type="dcterms:W3CDTF">2019-02-22T15:23:00Z</dcterms:modified>
</cp:coreProperties>
</file>